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3D0BAC" w14:textId="77777777" w:rsidR="00E3150E" w:rsidRPr="0096062B" w:rsidRDefault="00E3150E" w:rsidP="00E3150E"/>
    <w:tbl>
      <w:tblPr>
        <w:tblW w:w="9600" w:type="dxa"/>
        <w:tblLook w:val="04A0" w:firstRow="1" w:lastRow="0" w:firstColumn="1" w:lastColumn="0" w:noHBand="0" w:noVBand="1"/>
      </w:tblPr>
      <w:tblGrid>
        <w:gridCol w:w="960"/>
        <w:gridCol w:w="1056"/>
        <w:gridCol w:w="1206"/>
        <w:gridCol w:w="960"/>
        <w:gridCol w:w="1056"/>
        <w:gridCol w:w="1206"/>
        <w:gridCol w:w="960"/>
        <w:gridCol w:w="1056"/>
        <w:gridCol w:w="1206"/>
        <w:gridCol w:w="960"/>
      </w:tblGrid>
      <w:tr w:rsidR="00E3150E" w:rsidRPr="0096062B" w14:paraId="7066A27E" w14:textId="77777777" w:rsidTr="00DD5981">
        <w:trPr>
          <w:trHeight w:val="315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596DA" w14:textId="77777777" w:rsidR="00E3150E" w:rsidRPr="0096062B" w:rsidRDefault="00E3150E" w:rsidP="00DD5981">
            <w:pPr>
              <w:rPr>
                <w:b/>
                <w:bCs/>
              </w:rPr>
            </w:pPr>
            <w:r w:rsidRPr="0096062B">
              <w:rPr>
                <w:b/>
                <w:bCs/>
              </w:rPr>
              <w:t>Citation quarti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93370" w14:textId="77777777" w:rsidR="00E3150E" w:rsidRPr="0096062B" w:rsidRDefault="00E3150E" w:rsidP="00DD5981">
            <w:pPr>
              <w:rPr>
                <w:b/>
                <w:bCs/>
              </w:rPr>
            </w:pPr>
            <w:r w:rsidRPr="0096062B">
              <w:rPr>
                <w:b/>
                <w:bCs/>
              </w:rPr>
              <w:t>Intercep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72E78" w14:textId="77777777" w:rsidR="00E3150E" w:rsidRPr="0096062B" w:rsidRDefault="00E3150E" w:rsidP="00DD5981">
            <w:pPr>
              <w:rPr>
                <w:b/>
                <w:bCs/>
              </w:rPr>
            </w:pPr>
            <w:r w:rsidRPr="0096062B">
              <w:rPr>
                <w:b/>
                <w:bCs/>
              </w:rPr>
              <w:t>Coefficien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EA92E" w14:textId="77777777" w:rsidR="00E3150E" w:rsidRPr="0096062B" w:rsidRDefault="00E3150E" w:rsidP="00DD5981">
            <w:pPr>
              <w:rPr>
                <w:b/>
                <w:bCs/>
              </w:rPr>
            </w:pPr>
            <w:r w:rsidRPr="0096062B">
              <w:rPr>
                <w:b/>
                <w:bCs/>
              </w:rPr>
              <w:t>Std. Erro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D1FA7" w14:textId="77777777" w:rsidR="00E3150E" w:rsidRPr="0096062B" w:rsidRDefault="00E3150E" w:rsidP="00DD5981">
            <w:pPr>
              <w:rPr>
                <w:b/>
                <w:bCs/>
              </w:rPr>
            </w:pPr>
            <w:r w:rsidRPr="0096062B">
              <w:rPr>
                <w:b/>
                <w:bCs/>
              </w:rPr>
              <w:t>Intercep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4309E" w14:textId="77777777" w:rsidR="00E3150E" w:rsidRPr="0096062B" w:rsidRDefault="00E3150E" w:rsidP="00DD5981">
            <w:pPr>
              <w:rPr>
                <w:b/>
                <w:bCs/>
              </w:rPr>
            </w:pPr>
            <w:r w:rsidRPr="0096062B">
              <w:rPr>
                <w:b/>
                <w:bCs/>
              </w:rPr>
              <w:t>Coefficien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A0D6A" w14:textId="77777777" w:rsidR="00E3150E" w:rsidRPr="0096062B" w:rsidRDefault="00E3150E" w:rsidP="00DD5981">
            <w:pPr>
              <w:rPr>
                <w:b/>
                <w:bCs/>
              </w:rPr>
            </w:pPr>
            <w:r w:rsidRPr="0096062B">
              <w:rPr>
                <w:b/>
                <w:bCs/>
              </w:rPr>
              <w:t>Std. Erro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18A8E" w14:textId="77777777" w:rsidR="00E3150E" w:rsidRPr="0096062B" w:rsidRDefault="00E3150E" w:rsidP="00DD5981">
            <w:pPr>
              <w:rPr>
                <w:b/>
                <w:bCs/>
              </w:rPr>
            </w:pPr>
            <w:r w:rsidRPr="0096062B">
              <w:rPr>
                <w:b/>
                <w:bCs/>
              </w:rPr>
              <w:t>Intercep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D248F" w14:textId="77777777" w:rsidR="00E3150E" w:rsidRPr="0096062B" w:rsidRDefault="00E3150E" w:rsidP="00DD5981">
            <w:pPr>
              <w:rPr>
                <w:b/>
                <w:bCs/>
              </w:rPr>
            </w:pPr>
            <w:r w:rsidRPr="0096062B">
              <w:rPr>
                <w:b/>
                <w:bCs/>
              </w:rPr>
              <w:t>Coefficien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0338D" w14:textId="77777777" w:rsidR="00E3150E" w:rsidRPr="0096062B" w:rsidRDefault="00E3150E" w:rsidP="00DD5981">
            <w:pPr>
              <w:rPr>
                <w:b/>
                <w:bCs/>
              </w:rPr>
            </w:pPr>
            <w:r w:rsidRPr="0096062B">
              <w:rPr>
                <w:b/>
                <w:bCs/>
              </w:rPr>
              <w:t>Std. Error</w:t>
            </w:r>
          </w:p>
        </w:tc>
      </w:tr>
      <w:tr w:rsidR="00E3150E" w:rsidRPr="0096062B" w14:paraId="57607F62" w14:textId="77777777" w:rsidTr="00DD5981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74BD7A" w14:textId="77777777" w:rsidR="00E3150E" w:rsidRPr="0096062B" w:rsidRDefault="00E3150E" w:rsidP="00DD5981">
            <w:pPr>
              <w:rPr>
                <w:b/>
                <w:bCs/>
              </w:rPr>
            </w:pP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5B4FC" w14:textId="77777777" w:rsidR="00E3150E" w:rsidRPr="0096062B" w:rsidRDefault="00E3150E" w:rsidP="00DD5981">
            <w:pPr>
              <w:jc w:val="center"/>
              <w:rPr>
                <w:b/>
                <w:bCs/>
                <w:i/>
                <w:iCs/>
              </w:rPr>
            </w:pPr>
            <w:r w:rsidRPr="0096062B">
              <w:rPr>
                <w:b/>
                <w:bCs/>
                <w:i/>
                <w:iCs/>
              </w:rPr>
              <w:t>NATURE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CDBD9" w14:textId="77777777" w:rsidR="00E3150E" w:rsidRPr="0096062B" w:rsidRDefault="00E3150E" w:rsidP="00DD5981">
            <w:pPr>
              <w:jc w:val="center"/>
              <w:rPr>
                <w:b/>
                <w:bCs/>
                <w:i/>
                <w:iCs/>
              </w:rPr>
            </w:pPr>
            <w:r w:rsidRPr="0096062B">
              <w:rPr>
                <w:b/>
                <w:bCs/>
                <w:i/>
                <w:iCs/>
              </w:rPr>
              <w:t>PNAS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AE56E" w14:textId="77777777" w:rsidR="00E3150E" w:rsidRPr="0096062B" w:rsidRDefault="00E3150E" w:rsidP="00DD5981">
            <w:pPr>
              <w:jc w:val="center"/>
              <w:rPr>
                <w:b/>
                <w:bCs/>
                <w:i/>
                <w:iCs/>
              </w:rPr>
            </w:pPr>
            <w:r w:rsidRPr="0096062B">
              <w:rPr>
                <w:b/>
                <w:bCs/>
                <w:i/>
                <w:iCs/>
              </w:rPr>
              <w:t>SCIENCE</w:t>
            </w:r>
          </w:p>
        </w:tc>
      </w:tr>
      <w:tr w:rsidR="00E3150E" w:rsidRPr="0096062B" w14:paraId="479C4C12" w14:textId="77777777" w:rsidTr="00DD598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3A4F3" w14:textId="77777777" w:rsidR="00E3150E" w:rsidRPr="0096062B" w:rsidRDefault="00E3150E" w:rsidP="00DD5981">
            <w:r w:rsidRPr="0096062B"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DBC9A8" w14:textId="77777777" w:rsidR="00E3150E" w:rsidRPr="0096062B" w:rsidRDefault="00E3150E" w:rsidP="00DD5981">
            <w:r w:rsidRPr="0096062B">
              <w:t>-1.3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D40187" w14:textId="77777777" w:rsidR="00E3150E" w:rsidRPr="0096062B" w:rsidRDefault="00E3150E" w:rsidP="00DD5981">
            <w:r w:rsidRPr="0096062B">
              <w:t>0.3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4B8D88" w14:textId="77777777" w:rsidR="00E3150E" w:rsidRPr="0096062B" w:rsidRDefault="00E3150E" w:rsidP="00DD5981">
            <w:r w:rsidRPr="0096062B">
              <w:t>0.0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816D0D" w14:textId="77777777" w:rsidR="00E3150E" w:rsidRPr="0096062B" w:rsidRDefault="00E3150E" w:rsidP="00DD5981">
            <w:r w:rsidRPr="0096062B">
              <w:t>-0.4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4172F9" w14:textId="77777777" w:rsidR="00E3150E" w:rsidRPr="0096062B" w:rsidRDefault="00E3150E" w:rsidP="00DD5981">
            <w:r w:rsidRPr="0096062B">
              <w:t>0.2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E49FD7" w14:textId="77777777" w:rsidR="00E3150E" w:rsidRPr="0096062B" w:rsidRDefault="00E3150E" w:rsidP="00DD5981">
            <w:r w:rsidRPr="0096062B">
              <w:t>0.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D4A571" w14:textId="77777777" w:rsidR="00E3150E" w:rsidRPr="0096062B" w:rsidRDefault="00E3150E" w:rsidP="00DD5981">
            <w:r w:rsidRPr="0096062B">
              <w:t>-1.5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DBAB94" w14:textId="77777777" w:rsidR="00E3150E" w:rsidRPr="0096062B" w:rsidRDefault="00E3150E" w:rsidP="00DD5981">
            <w:r w:rsidRPr="0096062B">
              <w:t>0.3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524135" w14:textId="77777777" w:rsidR="00E3150E" w:rsidRPr="0096062B" w:rsidRDefault="00E3150E" w:rsidP="00DD5981">
            <w:r w:rsidRPr="0096062B">
              <w:t>0.019</w:t>
            </w:r>
          </w:p>
        </w:tc>
      </w:tr>
      <w:tr w:rsidR="00E3150E" w:rsidRPr="0096062B" w14:paraId="734BDA29" w14:textId="77777777" w:rsidTr="00DD598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F22C2" w14:textId="77777777" w:rsidR="00E3150E" w:rsidRPr="0096062B" w:rsidRDefault="00E3150E" w:rsidP="00DD5981">
            <w:r w:rsidRPr="0096062B"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854C9D" w14:textId="77777777" w:rsidR="00E3150E" w:rsidRPr="0096062B" w:rsidRDefault="00E3150E" w:rsidP="00DD5981">
            <w:r w:rsidRPr="0096062B">
              <w:t>-1.3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D8D83D" w14:textId="77777777" w:rsidR="00E3150E" w:rsidRPr="0096062B" w:rsidRDefault="00E3150E" w:rsidP="00DD5981">
            <w:r w:rsidRPr="0096062B">
              <w:t>0.4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EC4E4A" w14:textId="77777777" w:rsidR="00E3150E" w:rsidRPr="0096062B" w:rsidRDefault="00E3150E" w:rsidP="00DD5981">
            <w:r w:rsidRPr="0096062B">
              <w:t>0.0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843438" w14:textId="77777777" w:rsidR="00E3150E" w:rsidRPr="0096062B" w:rsidRDefault="00E3150E" w:rsidP="00DD5981">
            <w:r w:rsidRPr="0096062B">
              <w:t>-0.4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D3F8D3" w14:textId="77777777" w:rsidR="00E3150E" w:rsidRPr="0096062B" w:rsidRDefault="00E3150E" w:rsidP="00DD5981">
            <w:r w:rsidRPr="0096062B">
              <w:t>0.3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FD7E22" w14:textId="77777777" w:rsidR="00E3150E" w:rsidRPr="0096062B" w:rsidRDefault="00E3150E" w:rsidP="00DD5981">
            <w:r w:rsidRPr="0096062B">
              <w:t>0.0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DCC321" w14:textId="77777777" w:rsidR="00E3150E" w:rsidRPr="0096062B" w:rsidRDefault="00E3150E" w:rsidP="00DD5981">
            <w:r w:rsidRPr="0096062B">
              <w:t>-1.5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36AE98" w14:textId="77777777" w:rsidR="00E3150E" w:rsidRPr="0096062B" w:rsidRDefault="00E3150E" w:rsidP="00DD5981">
            <w:r w:rsidRPr="0096062B">
              <w:t>0.4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D4BC62" w14:textId="77777777" w:rsidR="00E3150E" w:rsidRPr="0096062B" w:rsidRDefault="00E3150E" w:rsidP="00DD5981">
            <w:r w:rsidRPr="0096062B">
              <w:t>0.038</w:t>
            </w:r>
          </w:p>
        </w:tc>
      </w:tr>
      <w:tr w:rsidR="00E3150E" w:rsidRPr="0096062B" w14:paraId="6EBCD966" w14:textId="77777777" w:rsidTr="00DD598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D5094" w14:textId="77777777" w:rsidR="00E3150E" w:rsidRPr="0096062B" w:rsidRDefault="00E3150E" w:rsidP="00DD5981">
            <w:r w:rsidRPr="0096062B"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091701" w14:textId="77777777" w:rsidR="00E3150E" w:rsidRPr="0096062B" w:rsidRDefault="00E3150E" w:rsidP="00DD5981">
            <w:r w:rsidRPr="0096062B">
              <w:t>-1.3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C46805" w14:textId="77777777" w:rsidR="00E3150E" w:rsidRPr="0096062B" w:rsidRDefault="00E3150E" w:rsidP="00DD5981">
            <w:r w:rsidRPr="0096062B">
              <w:t>0.5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D73599" w14:textId="77777777" w:rsidR="00E3150E" w:rsidRPr="0096062B" w:rsidRDefault="00E3150E" w:rsidP="00DD5981">
            <w:r w:rsidRPr="0096062B"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3007BF" w14:textId="77777777" w:rsidR="00E3150E" w:rsidRPr="0096062B" w:rsidRDefault="00E3150E" w:rsidP="00DD5981">
            <w:r w:rsidRPr="0096062B">
              <w:t>-0.4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A60A11" w14:textId="77777777" w:rsidR="00E3150E" w:rsidRPr="0096062B" w:rsidRDefault="00E3150E" w:rsidP="00DD5981">
            <w:r w:rsidRPr="0096062B">
              <w:t>0.4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DD2CA8" w14:textId="77777777" w:rsidR="00E3150E" w:rsidRPr="0096062B" w:rsidRDefault="00E3150E" w:rsidP="00DD5981">
            <w:r w:rsidRPr="0096062B">
              <w:t>0.0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06F3E2" w14:textId="77777777" w:rsidR="00E3150E" w:rsidRPr="0096062B" w:rsidRDefault="00E3150E" w:rsidP="00DD5981">
            <w:r w:rsidRPr="0096062B">
              <w:t>-1.5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C7108D" w14:textId="77777777" w:rsidR="00E3150E" w:rsidRPr="0096062B" w:rsidRDefault="00E3150E" w:rsidP="00DD5981">
            <w:r w:rsidRPr="0096062B">
              <w:t>0.6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D2B6D5" w14:textId="77777777" w:rsidR="00E3150E" w:rsidRPr="0096062B" w:rsidRDefault="00E3150E" w:rsidP="00DD5981">
            <w:r w:rsidRPr="0096062B">
              <w:t>0.044</w:t>
            </w:r>
          </w:p>
        </w:tc>
      </w:tr>
    </w:tbl>
    <w:p w14:paraId="5DED1DF5" w14:textId="77777777" w:rsidR="00E3150E" w:rsidRPr="0096062B" w:rsidRDefault="00E3150E" w:rsidP="00E3150E"/>
    <w:p w14:paraId="6CA31C3D" w14:textId="6CE477C3" w:rsidR="00E3150E" w:rsidRPr="0096062B" w:rsidRDefault="00E3150E" w:rsidP="00E3150E">
      <w:bookmarkStart w:id="0" w:name="_Hlk98276124"/>
      <w:r w:rsidRPr="0096062B">
        <w:t xml:space="preserve">Table S8. Effects of Previous Citation Performance on Likelihood of Future Repeat Authorship for </w:t>
      </w:r>
      <w:r w:rsidRPr="00E3150E">
        <w:rPr>
          <w:i/>
          <w:iCs/>
        </w:rPr>
        <w:t>Nature</w:t>
      </w:r>
      <w:r>
        <w:t>/</w:t>
      </w:r>
      <w:r w:rsidRPr="00E3150E">
        <w:rPr>
          <w:i/>
          <w:iCs/>
        </w:rPr>
        <w:t>Science</w:t>
      </w:r>
      <w:r>
        <w:t>/</w:t>
      </w:r>
      <w:r w:rsidRPr="00E3150E">
        <w:rPr>
          <w:i/>
          <w:iCs/>
        </w:rPr>
        <w:t>PNAS</w:t>
      </w:r>
      <w:r>
        <w:t>.</w:t>
      </w:r>
    </w:p>
    <w:bookmarkEnd w:id="0"/>
    <w:p w14:paraId="6B424F88" w14:textId="77777777" w:rsidR="00B44E38" w:rsidRDefault="00B44E38"/>
    <w:sectPr w:rsidR="00B44E38" w:rsidSect="00E3150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56A"/>
    <w:rsid w:val="0073056A"/>
    <w:rsid w:val="00B44E38"/>
    <w:rsid w:val="00E31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979BCD"/>
  <w15:chartTrackingRefBased/>
  <w15:docId w15:val="{54A1A201-30A7-410E-91D4-B45AE2684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150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6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Siler</dc:creator>
  <cp:keywords/>
  <dc:description/>
  <cp:lastModifiedBy>Kyle Siler</cp:lastModifiedBy>
  <cp:revision>2</cp:revision>
  <dcterms:created xsi:type="dcterms:W3CDTF">2022-03-17T02:50:00Z</dcterms:created>
  <dcterms:modified xsi:type="dcterms:W3CDTF">2022-03-17T02:50:00Z</dcterms:modified>
</cp:coreProperties>
</file>